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D20DB" w14:textId="7F6FFE06" w:rsidR="006A6DAA" w:rsidRPr="006A6DAA" w:rsidRDefault="006A6DAA" w:rsidP="006A6DAA">
      <w:pPr>
        <w:pStyle w:val="p1"/>
        <w:jc w:val="both"/>
        <w:rPr>
          <w:rFonts w:ascii="Times New Roman" w:hAnsi="Times New Roman" w:cs="Times New Roman"/>
          <w:b/>
          <w:bCs/>
        </w:rPr>
      </w:pPr>
      <w:r w:rsidRPr="006A6DAA">
        <w:rPr>
          <w:rFonts w:ascii="Times New Roman" w:hAnsi="Times New Roman" w:cs="Times New Roman"/>
          <w:b/>
          <w:bCs/>
        </w:rPr>
        <w:t>Supplementary Table S5. Performance of machine-learning models trained without SMOTE processing under two modeling strategies</w:t>
      </w:r>
    </w:p>
    <w:tbl>
      <w:tblPr>
        <w:tblW w:w="9073" w:type="dxa"/>
        <w:jc w:val="center"/>
        <w:tblLayout w:type="fixed"/>
        <w:tblLook w:val="0420" w:firstRow="1" w:lastRow="0" w:firstColumn="0" w:lastColumn="0" w:noHBand="0" w:noVBand="1"/>
      </w:tblPr>
      <w:tblGrid>
        <w:gridCol w:w="1560"/>
        <w:gridCol w:w="1309"/>
        <w:gridCol w:w="1080"/>
        <w:gridCol w:w="1080"/>
        <w:gridCol w:w="1208"/>
        <w:gridCol w:w="1134"/>
        <w:gridCol w:w="1702"/>
      </w:tblGrid>
      <w:tr w:rsidR="00D90BFD" w:rsidRPr="00DE7E7C" w14:paraId="627628C9" w14:textId="77777777" w:rsidTr="009432C9">
        <w:trPr>
          <w:tblHeader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70D69" w14:textId="77777777" w:rsidR="00D90BFD" w:rsidRPr="00DE7E7C" w:rsidRDefault="00D90B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Model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A4804" w14:textId="77777777" w:rsidR="00D90BFD" w:rsidRPr="00DE7E7C" w:rsidRDefault="00D90B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Accurac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9973F" w14:textId="224ACA67" w:rsidR="00D90BFD" w:rsidRPr="00DE7E7C" w:rsidRDefault="00D90B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F Bet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C24E8" w14:textId="4A811D00" w:rsidR="00D90BFD" w:rsidRPr="00DE7E7C" w:rsidRDefault="00D90B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Area under the ROC curve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083AA" w14:textId="77777777" w:rsidR="00D90BFD" w:rsidRPr="00DE7E7C" w:rsidRDefault="00D90B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Sensitiv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7F11E" w14:textId="77777777" w:rsidR="00D90BFD" w:rsidRPr="00DE7E7C" w:rsidRDefault="00D90B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Specificity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9ED02" w14:textId="00884BCC" w:rsidR="00D90BFD" w:rsidRPr="00DE7E7C" w:rsidRDefault="00D90B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Area under the PR curve</w:t>
            </w:r>
          </w:p>
        </w:tc>
      </w:tr>
      <w:tr w:rsidR="009432C9" w:rsidRPr="00DE7E7C" w14:paraId="175391D7" w14:textId="77777777" w:rsidTr="009432C9">
        <w:trPr>
          <w:tblHeader/>
          <w:jc w:val="center"/>
        </w:trPr>
        <w:tc>
          <w:tcPr>
            <w:tcW w:w="2869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E3252" w14:textId="51C74887" w:rsidR="009432C9" w:rsidRPr="00DE7E7C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Dietary micronutrient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D3C52" w14:textId="77777777" w:rsidR="009432C9" w:rsidRPr="00DE7E7C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FE908" w14:textId="77777777" w:rsidR="009432C9" w:rsidRPr="00DE7E7C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0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BD08C" w14:textId="77777777" w:rsidR="009432C9" w:rsidRPr="00DE7E7C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C290E" w14:textId="77777777" w:rsidR="009432C9" w:rsidRPr="00DE7E7C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FDFA5" w14:textId="77777777" w:rsidR="009432C9" w:rsidRPr="00DE7E7C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A3AD8" w:rsidRPr="00DE7E7C" w14:paraId="1391A5F4" w14:textId="77777777" w:rsidTr="009432C9"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BC3F6" w14:textId="68983AA6" w:rsidR="00BA3AD8" w:rsidRPr="00DE7E7C" w:rsidRDefault="00BA3AD8" w:rsidP="00BA3A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andom Forest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983CA" w14:textId="0F5D8386" w:rsidR="00BA3AD8" w:rsidRPr="00DE7E7C" w:rsidRDefault="00BA3AD8" w:rsidP="00BA3A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6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1CAE8" w14:textId="2C9D1E62" w:rsidR="00BA3AD8" w:rsidRPr="00DE7E7C" w:rsidRDefault="00BA3AD8" w:rsidP="00BA3A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29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1D6AF" w14:textId="7133C806" w:rsidR="00BA3AD8" w:rsidRPr="00DE7E7C" w:rsidRDefault="00BA3AD8" w:rsidP="00BA3A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561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5DE73" w14:textId="52C480F9" w:rsidR="00BA3AD8" w:rsidRPr="00DE7E7C" w:rsidRDefault="00BA3AD8" w:rsidP="00BA3A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3CAAD" w14:textId="7D98144E" w:rsidR="00BA3AD8" w:rsidRPr="00DE7E7C" w:rsidRDefault="00BA3AD8" w:rsidP="00BA3A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33413" w14:textId="699F23BF" w:rsidR="00BA3AD8" w:rsidRPr="00DE7E7C" w:rsidRDefault="00BA3AD8" w:rsidP="00BA3A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94</w:t>
            </w:r>
          </w:p>
        </w:tc>
      </w:tr>
      <w:tr w:rsidR="00BA3AD8" w:rsidRPr="00DE7E7C" w14:paraId="7A69AC74" w14:textId="77777777" w:rsidTr="00D90BFD"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625DC" w14:textId="77352B6A" w:rsidR="00BA3AD8" w:rsidRPr="00DE7E7C" w:rsidRDefault="00BA3AD8" w:rsidP="00BA3A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ightGBM</w:t>
            </w:r>
            <w:proofErr w:type="spellEnd"/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73679" w14:textId="2BE57037" w:rsidR="00BA3AD8" w:rsidRPr="00DE7E7C" w:rsidRDefault="00BA3AD8" w:rsidP="00BA3A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66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199B8" w14:textId="7A1822DE" w:rsidR="00BA3AD8" w:rsidRPr="00DE7E7C" w:rsidRDefault="00BA3AD8" w:rsidP="00BA3A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2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318EA" w14:textId="65D5FADE" w:rsidR="00BA3AD8" w:rsidRPr="00DE7E7C" w:rsidRDefault="00BA3AD8" w:rsidP="00BA3A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565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F803B" w14:textId="4B43366A" w:rsidR="00BA3AD8" w:rsidRPr="00DE7E7C" w:rsidRDefault="00BA3AD8" w:rsidP="00BA3A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9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72C41" w14:textId="385542AB" w:rsidR="00BA3AD8" w:rsidRPr="00DE7E7C" w:rsidRDefault="00BA3AD8" w:rsidP="00BA3A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99BC5" w14:textId="19E069A0" w:rsidR="00BA3AD8" w:rsidRPr="00DE7E7C" w:rsidRDefault="00BA3AD8" w:rsidP="00BA3A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97</w:t>
            </w:r>
          </w:p>
        </w:tc>
      </w:tr>
      <w:tr w:rsidR="00BA3AD8" w:rsidRPr="00DE7E7C" w14:paraId="1437FEEA" w14:textId="77777777" w:rsidTr="00D90BFD"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2835F" w14:textId="29DB9575" w:rsidR="00BA3AD8" w:rsidRPr="00DE7E7C" w:rsidRDefault="00BA3AD8" w:rsidP="00BA3A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KNN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6BE5D" w14:textId="42BEC2DF" w:rsidR="00BA3AD8" w:rsidRPr="00DE7E7C" w:rsidRDefault="00BA3AD8" w:rsidP="00BA3A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3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1AA29" w14:textId="530C0EC4" w:rsidR="00BA3AD8" w:rsidRPr="00DE7E7C" w:rsidRDefault="00BA3AD8" w:rsidP="00BA3A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1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9BF75" w14:textId="49EA7334" w:rsidR="00BA3AD8" w:rsidRPr="00DE7E7C" w:rsidRDefault="00BA3AD8" w:rsidP="00BA3A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505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2E02B" w14:textId="6F6EB16E" w:rsidR="00BA3AD8" w:rsidRPr="00DE7E7C" w:rsidRDefault="00BA3AD8" w:rsidP="00BA3A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5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EA458" w14:textId="1900F671" w:rsidR="00BA3AD8" w:rsidRPr="00DE7E7C" w:rsidRDefault="00BA3AD8" w:rsidP="00BA3A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69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38BD3" w14:textId="3D21E346" w:rsidR="00BA3AD8" w:rsidRPr="00DE7E7C" w:rsidRDefault="00BA3AD8" w:rsidP="00BA3A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69</w:t>
            </w:r>
          </w:p>
        </w:tc>
      </w:tr>
      <w:tr w:rsidR="00BA3AD8" w:rsidRPr="00DE7E7C" w14:paraId="754F1043" w14:textId="77777777" w:rsidTr="00D90BFD"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AD7FB" w14:textId="6B9ECD88" w:rsidR="00BA3AD8" w:rsidRPr="00DE7E7C" w:rsidRDefault="00BA3AD8" w:rsidP="00BA3A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aive Bayes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C8523" w14:textId="4B85950A" w:rsidR="00BA3AD8" w:rsidRPr="00DE7E7C" w:rsidRDefault="00BA3AD8" w:rsidP="00BA3A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73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C5819" w14:textId="2609AA28" w:rsidR="00BA3AD8" w:rsidRPr="00DE7E7C" w:rsidRDefault="00BA3AD8" w:rsidP="00BA3A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4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C7C64" w14:textId="11A930DF" w:rsidR="00BA3AD8" w:rsidRPr="00DE7E7C" w:rsidRDefault="00BA3AD8" w:rsidP="00BA3A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522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CE2D8" w14:textId="68B80D4C" w:rsidR="00BA3AD8" w:rsidRPr="00DE7E7C" w:rsidRDefault="00BA3AD8" w:rsidP="00BA3A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1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73C21" w14:textId="5BCFEC06" w:rsidR="00BA3AD8" w:rsidRPr="00DE7E7C" w:rsidRDefault="00BA3AD8" w:rsidP="00BA3A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206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A98A8" w14:textId="2461E4FE" w:rsidR="00BA3AD8" w:rsidRPr="00DE7E7C" w:rsidRDefault="00BA3AD8" w:rsidP="00BA3A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76</w:t>
            </w:r>
          </w:p>
        </w:tc>
      </w:tr>
      <w:tr w:rsidR="00BA3AD8" w:rsidRPr="00DE7E7C" w14:paraId="60036003" w14:textId="77777777" w:rsidTr="00D90BFD"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344F9" w14:textId="636651DA" w:rsidR="00BA3AD8" w:rsidRPr="00DE7E7C" w:rsidRDefault="00BA3AD8" w:rsidP="00BA3A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VM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9CFE9" w14:textId="78FE63EF" w:rsidR="00BA3AD8" w:rsidRPr="00DE7E7C" w:rsidRDefault="00BA3AD8" w:rsidP="00BA3A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6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9F41C" w14:textId="66634922" w:rsidR="00BA3AD8" w:rsidRPr="00DE7E7C" w:rsidRDefault="00BA3AD8" w:rsidP="00BA3A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29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6C78B" w14:textId="456F212B" w:rsidR="00BA3AD8" w:rsidRPr="00DE7E7C" w:rsidRDefault="00BA3AD8" w:rsidP="00BA3A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526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1CC27" w14:textId="7AEF5EE9" w:rsidR="00BA3AD8" w:rsidRPr="00DE7E7C" w:rsidRDefault="00BA3AD8" w:rsidP="00BA3A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1D7E6" w14:textId="7632A2D3" w:rsidR="00BA3AD8" w:rsidRPr="00DE7E7C" w:rsidRDefault="00BA3AD8" w:rsidP="00BA3A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46355" w14:textId="24667B96" w:rsidR="00BA3AD8" w:rsidRPr="00DE7E7C" w:rsidRDefault="00BA3AD8" w:rsidP="00BA3A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81</w:t>
            </w:r>
          </w:p>
        </w:tc>
      </w:tr>
      <w:tr w:rsidR="00BA3AD8" w:rsidRPr="00DE7E7C" w14:paraId="118B9DE1" w14:textId="77777777" w:rsidTr="009432C9"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F5909" w14:textId="5DC01C8F" w:rsidR="00BA3AD8" w:rsidRPr="00DE7E7C" w:rsidRDefault="00BA3AD8" w:rsidP="00BA3A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XGBoost</w:t>
            </w:r>
            <w:proofErr w:type="spellEnd"/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7A496" w14:textId="327F812C" w:rsidR="00BA3AD8" w:rsidRPr="00DE7E7C" w:rsidRDefault="00BA3AD8" w:rsidP="00BA3A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6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1BAB2" w14:textId="588A46C9" w:rsidR="00BA3AD8" w:rsidRPr="00DE7E7C" w:rsidRDefault="00BA3AD8" w:rsidP="00BA3A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2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4454F" w14:textId="2E90FAD4" w:rsidR="00BA3AD8" w:rsidRPr="00DE7E7C" w:rsidRDefault="00BA3AD8" w:rsidP="00BA3A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548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3D145" w14:textId="365D48D4" w:rsidR="00BA3AD8" w:rsidRPr="00DE7E7C" w:rsidRDefault="00BA3AD8" w:rsidP="00BA3A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8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041A5" w14:textId="5ED23604" w:rsidR="00BA3AD8" w:rsidRPr="00DE7E7C" w:rsidRDefault="00BA3AD8" w:rsidP="00BA3A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15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34145" w14:textId="5CC09E60" w:rsidR="00BA3AD8" w:rsidRPr="00DE7E7C" w:rsidRDefault="00BA3AD8" w:rsidP="00BA3A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91</w:t>
            </w:r>
          </w:p>
        </w:tc>
      </w:tr>
      <w:tr w:rsidR="00BA3AD8" w:rsidRPr="00DE7E7C" w14:paraId="0B87E973" w14:textId="77777777" w:rsidTr="009432C9"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32227" w14:textId="7813A51C" w:rsidR="00BA3AD8" w:rsidRPr="004A06EE" w:rsidRDefault="00BA3AD8" w:rsidP="00BA3A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4A06EE">
              <w:rPr>
                <w:rFonts w:ascii="Times New Roman" w:eastAsia="Arial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21632" w14:textId="19CC65C0" w:rsidR="00BA3AD8" w:rsidRPr="00DE7E7C" w:rsidRDefault="00BA3AD8" w:rsidP="00BA3A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</w:t>
            </w:r>
            <w:r w:rsidR="004A06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</w:t>
            </w: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001</w:t>
            </w:r>
            <w:r w:rsidRPr="006A6DAA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A68CF" w14:textId="516830BE" w:rsidR="00BA3AD8" w:rsidRPr="00DE7E7C" w:rsidRDefault="00BA3AD8" w:rsidP="00BA3A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</w:t>
            </w:r>
            <w:r w:rsidR="004A06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</w:t>
            </w: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001</w:t>
            </w:r>
            <w:r w:rsidRPr="006A6DAA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3B593" w14:textId="2522D97E" w:rsidR="00BA3AD8" w:rsidRPr="00DE7E7C" w:rsidRDefault="00BA3AD8" w:rsidP="00BA3A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</w:t>
            </w:r>
            <w:r w:rsidR="004A06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</w:t>
            </w: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001</w:t>
            </w:r>
            <w:r w:rsidRPr="006A6DAA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9A338" w14:textId="44FE82E7" w:rsidR="00BA3AD8" w:rsidRPr="00DE7E7C" w:rsidRDefault="00BA3AD8" w:rsidP="00BA3A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</w:t>
            </w:r>
            <w:r w:rsidR="004A06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</w:t>
            </w: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001</w:t>
            </w:r>
            <w:r w:rsidRPr="006A6DAA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75483" w14:textId="72F0A05F" w:rsidR="00BA3AD8" w:rsidRPr="00DE7E7C" w:rsidRDefault="00BA3AD8" w:rsidP="00BA3A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</w:t>
            </w:r>
            <w:r w:rsidR="004A06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</w:t>
            </w: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001</w:t>
            </w:r>
            <w:r w:rsidRPr="006A6DAA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21622" w14:textId="14454F28" w:rsidR="00BA3AD8" w:rsidRPr="00DE7E7C" w:rsidRDefault="00BA3AD8" w:rsidP="00BA3A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</w:t>
            </w:r>
            <w:r w:rsidR="004A06E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</w:t>
            </w: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001</w:t>
            </w:r>
            <w:r w:rsidRPr="006A6DAA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BA3AD8" w:rsidRPr="00DE7E7C" w14:paraId="72D30F22" w14:textId="77777777" w:rsidTr="009432C9">
        <w:trPr>
          <w:jc w:val="center"/>
        </w:trPr>
        <w:tc>
          <w:tcPr>
            <w:tcW w:w="502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49780" w14:textId="54BC3E62" w:rsidR="00BA3AD8" w:rsidRPr="00DE7E7C" w:rsidRDefault="00BA3AD8" w:rsidP="00BA3A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Demographic variables and dietary micronutrients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4C3DF" w14:textId="77777777" w:rsidR="00BA3AD8" w:rsidRPr="00DE7E7C" w:rsidRDefault="00BA3AD8" w:rsidP="00BA3A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B0899" w14:textId="77777777" w:rsidR="00BA3AD8" w:rsidRPr="00DE7E7C" w:rsidRDefault="00BA3AD8" w:rsidP="00BA3A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58D1B" w14:textId="77777777" w:rsidR="00BA3AD8" w:rsidRPr="00DE7E7C" w:rsidRDefault="00BA3AD8" w:rsidP="00BA3A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E7E7C" w:rsidRPr="00DE7E7C" w14:paraId="4E5B0282" w14:textId="77777777" w:rsidTr="009432C9"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12B8C" w14:textId="427372F6" w:rsidR="00DE7E7C" w:rsidRPr="00DE7E7C" w:rsidRDefault="00DE7E7C" w:rsidP="00DE7E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andom Forest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091AC" w14:textId="00001271" w:rsidR="00DE7E7C" w:rsidRPr="00DE7E7C" w:rsidRDefault="00DE7E7C" w:rsidP="00DE7E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6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137F8" w14:textId="57151F88" w:rsidR="00DE7E7C" w:rsidRPr="00DE7E7C" w:rsidRDefault="00DE7E7C" w:rsidP="00DE7E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29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CFFAE" w14:textId="0187B8D7" w:rsidR="00DE7E7C" w:rsidRPr="00DE7E7C" w:rsidRDefault="00DE7E7C" w:rsidP="00DE7E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511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9A735" w14:textId="55C085A7" w:rsidR="00DE7E7C" w:rsidRPr="00DE7E7C" w:rsidRDefault="00DE7E7C" w:rsidP="00DE7E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04C6F" w14:textId="48D25605" w:rsidR="00DE7E7C" w:rsidRPr="00DE7E7C" w:rsidRDefault="00DE7E7C" w:rsidP="00DE7E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1104D" w14:textId="1317293A" w:rsidR="00DE7E7C" w:rsidRPr="00DE7E7C" w:rsidRDefault="00DE7E7C" w:rsidP="00DE7E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73</w:t>
            </w:r>
          </w:p>
        </w:tc>
      </w:tr>
      <w:tr w:rsidR="00DE7E7C" w:rsidRPr="00DE7E7C" w14:paraId="6AA6F1BD" w14:textId="77777777" w:rsidTr="009432C9"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35B16" w14:textId="68016632" w:rsidR="00DE7E7C" w:rsidRPr="00DE7E7C" w:rsidRDefault="00DE7E7C" w:rsidP="00DE7E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ightGBM</w:t>
            </w:r>
            <w:proofErr w:type="spellEnd"/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A0BC6" w14:textId="4B81198D" w:rsidR="00DE7E7C" w:rsidRPr="00DE7E7C" w:rsidRDefault="00DE7E7C" w:rsidP="00DE7E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66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267EC" w14:textId="3E759EC3" w:rsidR="00DE7E7C" w:rsidRPr="00DE7E7C" w:rsidRDefault="00DE7E7C" w:rsidP="00DE7E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2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9A887" w14:textId="7BF7A769" w:rsidR="00DE7E7C" w:rsidRPr="00DE7E7C" w:rsidRDefault="00DE7E7C" w:rsidP="00DE7E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504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338E8" w14:textId="7E1588BB" w:rsidR="00DE7E7C" w:rsidRPr="00DE7E7C" w:rsidRDefault="00DE7E7C" w:rsidP="00DE7E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9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AEB7B" w14:textId="69BD4299" w:rsidR="00DE7E7C" w:rsidRPr="00DE7E7C" w:rsidRDefault="00DE7E7C" w:rsidP="00DE7E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8A74D" w14:textId="47C79211" w:rsidR="00DE7E7C" w:rsidRPr="00DE7E7C" w:rsidRDefault="00DE7E7C" w:rsidP="00DE7E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73</w:t>
            </w:r>
          </w:p>
        </w:tc>
      </w:tr>
      <w:tr w:rsidR="00DE7E7C" w:rsidRPr="00DE7E7C" w14:paraId="1073A43D" w14:textId="77777777" w:rsidTr="009432C9"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90DCB" w14:textId="42A5BD80" w:rsidR="00DE7E7C" w:rsidRPr="00DE7E7C" w:rsidRDefault="00DE7E7C" w:rsidP="00DE7E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KNN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305EE" w14:textId="56CF9772" w:rsidR="00DE7E7C" w:rsidRPr="00DE7E7C" w:rsidRDefault="00DE7E7C" w:rsidP="00DE7E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3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7457D" w14:textId="7DDCEF45" w:rsidR="00DE7E7C" w:rsidRPr="00DE7E7C" w:rsidRDefault="00DE7E7C" w:rsidP="00DE7E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0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1B7F0" w14:textId="27E53C25" w:rsidR="00DE7E7C" w:rsidRPr="00DE7E7C" w:rsidRDefault="00DE7E7C" w:rsidP="00DE7E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502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A187A" w14:textId="7D8B65AA" w:rsidR="00DE7E7C" w:rsidRPr="00DE7E7C" w:rsidRDefault="00DE7E7C" w:rsidP="00DE7E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5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9D331" w14:textId="04D194F1" w:rsidR="00DE7E7C" w:rsidRPr="00DE7E7C" w:rsidRDefault="00DE7E7C" w:rsidP="00DE7E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43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7D498" w14:textId="2C50004F" w:rsidR="00DE7E7C" w:rsidRPr="00DE7E7C" w:rsidRDefault="00DE7E7C" w:rsidP="00DE7E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70</w:t>
            </w:r>
          </w:p>
        </w:tc>
      </w:tr>
      <w:tr w:rsidR="00DE7E7C" w:rsidRPr="00DE7E7C" w14:paraId="19C0FDA1" w14:textId="77777777" w:rsidTr="009432C9"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668F2" w14:textId="794F43F8" w:rsidR="00DE7E7C" w:rsidRPr="00DE7E7C" w:rsidRDefault="00DE7E7C" w:rsidP="00DE7E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aive Bayes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4F8A2" w14:textId="741B5D11" w:rsidR="00DE7E7C" w:rsidRPr="00DE7E7C" w:rsidRDefault="00DE7E7C" w:rsidP="00DE7E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753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34E33" w14:textId="7C4CD766" w:rsidR="00DE7E7C" w:rsidRPr="00DE7E7C" w:rsidRDefault="00DE7E7C" w:rsidP="00DE7E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4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BAB01" w14:textId="62EFAD8C" w:rsidR="00DE7E7C" w:rsidRPr="00DE7E7C" w:rsidRDefault="00DE7E7C" w:rsidP="00DE7E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504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C3335" w14:textId="32807ECB" w:rsidR="00DE7E7C" w:rsidRPr="00DE7E7C" w:rsidRDefault="00DE7E7C" w:rsidP="00DE7E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3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55D08" w14:textId="6811588E" w:rsidR="00DE7E7C" w:rsidRPr="00DE7E7C" w:rsidRDefault="00DE7E7C" w:rsidP="00DE7E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182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EE195" w14:textId="36FBAE5C" w:rsidR="00DE7E7C" w:rsidRPr="00DE7E7C" w:rsidRDefault="00DE7E7C" w:rsidP="00DE7E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71</w:t>
            </w:r>
          </w:p>
        </w:tc>
      </w:tr>
      <w:tr w:rsidR="00DE7E7C" w:rsidRPr="00DE7E7C" w14:paraId="4A8348B7" w14:textId="77777777" w:rsidTr="009432C9"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50277" w14:textId="70EF7E4C" w:rsidR="00DE7E7C" w:rsidRPr="00DE7E7C" w:rsidRDefault="00DE7E7C" w:rsidP="00DE7E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VM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C5870" w14:textId="3432FA95" w:rsidR="00DE7E7C" w:rsidRPr="00DE7E7C" w:rsidRDefault="00DE7E7C" w:rsidP="00DE7E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6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985EC" w14:textId="53E3A2E7" w:rsidR="00DE7E7C" w:rsidRPr="00DE7E7C" w:rsidRDefault="00DE7E7C" w:rsidP="00DE7E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29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38247" w14:textId="53D8F4F4" w:rsidR="00DE7E7C" w:rsidRPr="00DE7E7C" w:rsidRDefault="00DE7E7C" w:rsidP="00DE7E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496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9CBF0" w14:textId="6291B097" w:rsidR="00DE7E7C" w:rsidRPr="00DE7E7C" w:rsidRDefault="00DE7E7C" w:rsidP="00DE7E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1907A" w14:textId="020C1737" w:rsidR="00DE7E7C" w:rsidRPr="00DE7E7C" w:rsidRDefault="00DE7E7C" w:rsidP="00DE7E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06D71" w14:textId="3DFC018F" w:rsidR="00DE7E7C" w:rsidRPr="00DE7E7C" w:rsidRDefault="00DE7E7C" w:rsidP="00DE7E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69</w:t>
            </w:r>
          </w:p>
        </w:tc>
      </w:tr>
      <w:tr w:rsidR="00DE7E7C" w:rsidRPr="00DE7E7C" w14:paraId="6E1F50B4" w14:textId="77777777" w:rsidTr="009432C9"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7F6FB" w14:textId="2ECD1788" w:rsidR="00DE7E7C" w:rsidRPr="00DE7E7C" w:rsidRDefault="00DE7E7C" w:rsidP="00DE7E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XGBoost</w:t>
            </w:r>
            <w:proofErr w:type="spellEnd"/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AE20F" w14:textId="03FF0858" w:rsidR="00DE7E7C" w:rsidRPr="00DE7E7C" w:rsidRDefault="00DE7E7C" w:rsidP="00DE7E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59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F4259" w14:textId="2DD2D7CE" w:rsidR="00DE7E7C" w:rsidRPr="00DE7E7C" w:rsidRDefault="00DE7E7C" w:rsidP="00DE7E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2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13590" w14:textId="01EC590D" w:rsidR="00DE7E7C" w:rsidRPr="00DE7E7C" w:rsidRDefault="00DE7E7C" w:rsidP="00DE7E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498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09800" w14:textId="0485375E" w:rsidR="00DE7E7C" w:rsidRPr="00DE7E7C" w:rsidRDefault="00DE7E7C" w:rsidP="00DE7E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8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404CE" w14:textId="5D72F996" w:rsidR="00DE7E7C" w:rsidRPr="00DE7E7C" w:rsidRDefault="00DE7E7C" w:rsidP="00DE7E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90D48" w14:textId="424A1C75" w:rsidR="00DE7E7C" w:rsidRPr="00DE7E7C" w:rsidRDefault="00DE7E7C" w:rsidP="00DE7E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69</w:t>
            </w:r>
          </w:p>
        </w:tc>
      </w:tr>
      <w:tr w:rsidR="00DE7E7C" w:rsidRPr="00DE7E7C" w14:paraId="229A12B7" w14:textId="77777777" w:rsidTr="009432C9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23E7B" w14:textId="33DEE3BC" w:rsidR="00DE7E7C" w:rsidRPr="004A06EE" w:rsidRDefault="00DE7E7C" w:rsidP="00DE7E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4A06EE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3CE3A" w14:textId="70D80FD1" w:rsidR="00DE7E7C" w:rsidRPr="00DE7E7C" w:rsidRDefault="00DE7E7C" w:rsidP="00DE7E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E7E7C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&lt;</w:t>
            </w:r>
            <w:r w:rsidR="004A06EE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Pr="00DE7E7C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.001</w:t>
            </w: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B3CDF" w14:textId="2BE3B073" w:rsidR="00DE7E7C" w:rsidRPr="00DE7E7C" w:rsidRDefault="00DE7E7C" w:rsidP="00DE7E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E7E7C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&lt;</w:t>
            </w:r>
            <w:r w:rsidR="004A06EE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Pr="00DE7E7C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.001</w:t>
            </w: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AFA87" w14:textId="58F4F86E" w:rsidR="00DE7E7C" w:rsidRPr="00DE7E7C" w:rsidRDefault="00DE7E7C" w:rsidP="00DE7E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E7E7C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&lt;</w:t>
            </w:r>
            <w:r w:rsidR="004A06EE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Pr="00DE7E7C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.001</w:t>
            </w:r>
            <w:r w:rsidRPr="00DE7E7C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9B368" w14:textId="48EB66D5" w:rsidR="00DE7E7C" w:rsidRPr="00DE7E7C" w:rsidRDefault="00DE7E7C" w:rsidP="00DE7E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E7E7C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&lt;</w:t>
            </w:r>
            <w:r w:rsidR="004A06EE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Pr="00DE7E7C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.001</w:t>
            </w: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4769F" w14:textId="09D4CF2D" w:rsidR="00DE7E7C" w:rsidRPr="00DE7E7C" w:rsidRDefault="00DE7E7C" w:rsidP="00DE7E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E7E7C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&lt;</w:t>
            </w:r>
            <w:r w:rsidR="004A06EE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Pr="00DE7E7C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.001</w:t>
            </w: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7836E" w14:textId="441CA400" w:rsidR="00DE7E7C" w:rsidRPr="00DE7E7C" w:rsidRDefault="00DE7E7C" w:rsidP="00DE7E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E7E7C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&lt;</w:t>
            </w:r>
            <w:r w:rsidR="004A06EE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Pr="00DE7E7C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.001</w:t>
            </w:r>
            <w:r w:rsidRPr="00DE7E7C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DE7E7C" w:rsidRPr="00DE7E7C" w14:paraId="1800E85D" w14:textId="77777777" w:rsidTr="00772D7C">
        <w:trPr>
          <w:jc w:val="center"/>
        </w:trPr>
        <w:tc>
          <w:tcPr>
            <w:tcW w:w="9073" w:type="dxa"/>
            <w:gridSpan w:val="7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C882C" w14:textId="3BBCA530" w:rsidR="00DE7E7C" w:rsidRPr="00DE7E7C" w:rsidRDefault="00DE7E7C" w:rsidP="00DE7E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E7E7C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  <w:r w:rsidRPr="00DE7E7C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ANOVA</w:t>
            </w:r>
            <w:proofErr w:type="spellEnd"/>
            <w:r w:rsidRPr="00DE7E7C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 test; </w:t>
            </w:r>
            <w:proofErr w:type="spellStart"/>
            <w:r w:rsidRPr="00DE7E7C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  <w:r w:rsidRPr="00DE7E7C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Kruskal</w:t>
            </w:r>
            <w:proofErr w:type="spellEnd"/>
            <w:r w:rsidRPr="00DE7E7C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-Wallis</w:t>
            </w:r>
          </w:p>
        </w:tc>
      </w:tr>
    </w:tbl>
    <w:p w14:paraId="343481DA" w14:textId="77777777" w:rsidR="007A52D5" w:rsidRPr="00DE7E7C" w:rsidRDefault="007A52D5">
      <w:pPr>
        <w:rPr>
          <w:rFonts w:ascii="Times New Roman" w:hAnsi="Times New Roman" w:cs="Times New Roman"/>
          <w:sz w:val="21"/>
          <w:szCs w:val="21"/>
        </w:rPr>
      </w:pPr>
    </w:p>
    <w:sectPr w:rsidR="007A52D5" w:rsidRPr="00DE7E7C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A4BC6E" w14:textId="77777777" w:rsidR="001D1854" w:rsidRDefault="001D1854" w:rsidP="0017590B">
      <w:r>
        <w:separator/>
      </w:r>
    </w:p>
  </w:endnote>
  <w:endnote w:type="continuationSeparator" w:id="0">
    <w:p w14:paraId="3C0D3F2F" w14:textId="77777777" w:rsidR="001D1854" w:rsidRDefault="001D1854" w:rsidP="001759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485F22" w14:textId="77777777" w:rsidR="001D1854" w:rsidRDefault="001D1854" w:rsidP="0017590B">
      <w:r>
        <w:separator/>
      </w:r>
    </w:p>
  </w:footnote>
  <w:footnote w:type="continuationSeparator" w:id="0">
    <w:p w14:paraId="0819C86C" w14:textId="77777777" w:rsidR="001D1854" w:rsidRDefault="001D1854" w:rsidP="001759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533619882">
    <w:abstractNumId w:val="1"/>
  </w:num>
  <w:num w:numId="2" w16cid:durableId="448012596">
    <w:abstractNumId w:val="2"/>
  </w:num>
  <w:num w:numId="3" w16cid:durableId="11636628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482C"/>
    <w:rsid w:val="00072B5B"/>
    <w:rsid w:val="00095350"/>
    <w:rsid w:val="000A6F39"/>
    <w:rsid w:val="000C4FB6"/>
    <w:rsid w:val="0017590B"/>
    <w:rsid w:val="001D1854"/>
    <w:rsid w:val="00203B0E"/>
    <w:rsid w:val="004025BD"/>
    <w:rsid w:val="004311C2"/>
    <w:rsid w:val="00487A83"/>
    <w:rsid w:val="004A06EE"/>
    <w:rsid w:val="00530FCF"/>
    <w:rsid w:val="00537B53"/>
    <w:rsid w:val="005D7429"/>
    <w:rsid w:val="0066483B"/>
    <w:rsid w:val="00665020"/>
    <w:rsid w:val="006A6DAA"/>
    <w:rsid w:val="006D4C51"/>
    <w:rsid w:val="007106F0"/>
    <w:rsid w:val="00730F34"/>
    <w:rsid w:val="0075425B"/>
    <w:rsid w:val="00755B7F"/>
    <w:rsid w:val="007A52D5"/>
    <w:rsid w:val="007B37B3"/>
    <w:rsid w:val="007E7EC5"/>
    <w:rsid w:val="00815D93"/>
    <w:rsid w:val="008756A2"/>
    <w:rsid w:val="009432C9"/>
    <w:rsid w:val="00A34A1F"/>
    <w:rsid w:val="00B861BA"/>
    <w:rsid w:val="00BA32D5"/>
    <w:rsid w:val="00BA3AD8"/>
    <w:rsid w:val="00BB558A"/>
    <w:rsid w:val="00C525FF"/>
    <w:rsid w:val="00C800DB"/>
    <w:rsid w:val="00CB47F0"/>
    <w:rsid w:val="00CD22B2"/>
    <w:rsid w:val="00CF6AE8"/>
    <w:rsid w:val="00D01262"/>
    <w:rsid w:val="00D05274"/>
    <w:rsid w:val="00D10EA1"/>
    <w:rsid w:val="00D1482C"/>
    <w:rsid w:val="00D332FF"/>
    <w:rsid w:val="00D90BFD"/>
    <w:rsid w:val="00DC2C0A"/>
    <w:rsid w:val="00DE7E7C"/>
    <w:rsid w:val="00DF6520"/>
    <w:rsid w:val="00F13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947D95"/>
  <w15:docId w15:val="{E817FCDA-7883-47F7-BF7D-BCAA760FD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1759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7590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7590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7590B"/>
    <w:rPr>
      <w:sz w:val="18"/>
      <w:szCs w:val="18"/>
    </w:rPr>
  </w:style>
  <w:style w:type="paragraph" w:customStyle="1" w:styleId="p1">
    <w:name w:val="p1"/>
    <w:basedOn w:val="a"/>
    <w:rsid w:val="006A6DAA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06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8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晖 江</dc:creator>
  <cp:keywords/>
  <dc:description/>
  <cp:lastModifiedBy>冠伟 吴</cp:lastModifiedBy>
  <cp:revision>7</cp:revision>
  <dcterms:created xsi:type="dcterms:W3CDTF">2026-05-27T04:38:00Z</dcterms:created>
  <dcterms:modified xsi:type="dcterms:W3CDTF">2026-05-28T15:38:00Z</dcterms:modified>
  <cp:category/>
</cp:coreProperties>
</file>